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C300E" w14:textId="14D4A8E5" w:rsidR="009D6979" w:rsidRPr="009D6979" w:rsidRDefault="009D6979" w:rsidP="009D6979">
      <w:pPr>
        <w:spacing w:after="0" w:line="480" w:lineRule="auto"/>
        <w:rPr>
          <w:rFonts w:ascii="Times New Roman" w:eastAsia="Malgun Gothic" w:hAnsi="Times New Roman" w:cs="Times New Roman"/>
          <w:b/>
          <w:bCs/>
          <w:kern w:val="0"/>
          <w:lang w:val="en-US"/>
          <w14:ligatures w14:val="none"/>
        </w:rPr>
      </w:pPr>
      <w:r w:rsidRPr="009D6979">
        <w:rPr>
          <w:rFonts w:ascii="Times New Roman" w:eastAsia="Malgun Gothic" w:hAnsi="Times New Roman" w:cs="Times New Roman"/>
          <w:b/>
          <w:bCs/>
          <w:kern w:val="0"/>
          <w:lang w:val="en-US"/>
          <w14:ligatures w14:val="none"/>
        </w:rPr>
        <w:t>S2 Table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422"/>
        <w:gridCol w:w="562"/>
        <w:gridCol w:w="572"/>
        <w:gridCol w:w="567"/>
        <w:gridCol w:w="3204"/>
      </w:tblGrid>
      <w:tr w:rsidR="009D6979" w:rsidRPr="009D6979" w14:paraId="22EEE48E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C7A3A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E7B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Peak t-valu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A95C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Peak z-value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074F1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31B64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E9D0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E26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Anatomical localization</w:t>
            </w:r>
          </w:p>
        </w:tc>
      </w:tr>
      <w:tr w:rsidR="009D6979" w:rsidRPr="009D6979" w14:paraId="7B4BAC0A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E75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23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1C09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5F50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Inf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548AF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23E2F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87E6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C32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supplementary motor cortex</w:t>
            </w:r>
          </w:p>
        </w:tc>
      </w:tr>
      <w:tr w:rsidR="009D6979" w:rsidRPr="009D6979" w14:paraId="5CFDC655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00E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89B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3465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Inf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E0E76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D87C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EBF0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45D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supplementary motor cortex</w:t>
            </w:r>
          </w:p>
        </w:tc>
      </w:tr>
      <w:tr w:rsidR="009D6979" w:rsidRPr="009D6979" w14:paraId="2E43C0C8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E8F7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660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BFB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Inf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E603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CFEC2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632D6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3E3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supplementary motor cortex</w:t>
            </w:r>
          </w:p>
        </w:tc>
      </w:tr>
      <w:tr w:rsidR="009D6979" w:rsidRPr="009D6979" w14:paraId="257113F5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7907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474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2A9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9BA8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4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6942E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F845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29CA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middle frontal gyrus</w:t>
            </w:r>
          </w:p>
        </w:tc>
      </w:tr>
      <w:tr w:rsidR="009D6979" w:rsidRPr="009D6979" w14:paraId="7BC3B2BC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7754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AF8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A0D3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8ABE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3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8737F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3A52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3B71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middle frontal gyrus</w:t>
            </w:r>
          </w:p>
        </w:tc>
      </w:tr>
      <w:tr w:rsidR="009D6979" w:rsidRPr="009D6979" w14:paraId="1F2FC026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CDE2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F10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68818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FCAAB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3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F0D0A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4097A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C8D2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middle frontal gyrus</w:t>
            </w:r>
          </w:p>
        </w:tc>
      </w:tr>
    </w:tbl>
    <w:p w14:paraId="05EB4760" w14:textId="5259923E" w:rsidR="009D6979" w:rsidRPr="009D6979" w:rsidRDefault="009D6979" w:rsidP="009D6979">
      <w:pPr>
        <w:spacing w:after="0" w:line="480" w:lineRule="auto"/>
        <w:rPr>
          <w:rFonts w:ascii="Times New Roman" w:eastAsia="Malgun Gothic" w:hAnsi="Times New Roman" w:cs="Times New Roman"/>
          <w:kern w:val="0"/>
          <w:lang w:val="en-US"/>
          <w14:ligatures w14:val="none"/>
        </w:rPr>
      </w:pPr>
    </w:p>
    <w:sectPr w:rsidR="009D6979" w:rsidRPr="009D6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79"/>
    <w:rsid w:val="00013DDB"/>
    <w:rsid w:val="0001479A"/>
    <w:rsid w:val="00032490"/>
    <w:rsid w:val="00036273"/>
    <w:rsid w:val="000570A1"/>
    <w:rsid w:val="000737BF"/>
    <w:rsid w:val="000845EF"/>
    <w:rsid w:val="000A08B0"/>
    <w:rsid w:val="000E6364"/>
    <w:rsid w:val="000F6113"/>
    <w:rsid w:val="001116AF"/>
    <w:rsid w:val="00137D49"/>
    <w:rsid w:val="00142201"/>
    <w:rsid w:val="00151BBA"/>
    <w:rsid w:val="00170A36"/>
    <w:rsid w:val="0017503F"/>
    <w:rsid w:val="00176A66"/>
    <w:rsid w:val="001807D8"/>
    <w:rsid w:val="001A18CC"/>
    <w:rsid w:val="00215AAA"/>
    <w:rsid w:val="0022250D"/>
    <w:rsid w:val="00233A1E"/>
    <w:rsid w:val="0024500A"/>
    <w:rsid w:val="002460F0"/>
    <w:rsid w:val="00254E6D"/>
    <w:rsid w:val="002B4928"/>
    <w:rsid w:val="002D253C"/>
    <w:rsid w:val="002E3679"/>
    <w:rsid w:val="003157F7"/>
    <w:rsid w:val="00333912"/>
    <w:rsid w:val="0034005D"/>
    <w:rsid w:val="00356F27"/>
    <w:rsid w:val="00362BCA"/>
    <w:rsid w:val="0036782D"/>
    <w:rsid w:val="003971F5"/>
    <w:rsid w:val="003A0AEF"/>
    <w:rsid w:val="003A5F7A"/>
    <w:rsid w:val="003B0946"/>
    <w:rsid w:val="003B30B7"/>
    <w:rsid w:val="003B3F58"/>
    <w:rsid w:val="003C0B79"/>
    <w:rsid w:val="003C2C57"/>
    <w:rsid w:val="003D1325"/>
    <w:rsid w:val="003E03CE"/>
    <w:rsid w:val="003E78DE"/>
    <w:rsid w:val="003F4C6A"/>
    <w:rsid w:val="0040476F"/>
    <w:rsid w:val="00415C73"/>
    <w:rsid w:val="00423BE7"/>
    <w:rsid w:val="00433DD8"/>
    <w:rsid w:val="004534AB"/>
    <w:rsid w:val="00455714"/>
    <w:rsid w:val="004874A9"/>
    <w:rsid w:val="004B7648"/>
    <w:rsid w:val="004C6D1E"/>
    <w:rsid w:val="004F4A94"/>
    <w:rsid w:val="004F5113"/>
    <w:rsid w:val="00507584"/>
    <w:rsid w:val="00517DD6"/>
    <w:rsid w:val="00525586"/>
    <w:rsid w:val="00557234"/>
    <w:rsid w:val="00585301"/>
    <w:rsid w:val="00594707"/>
    <w:rsid w:val="00596DDD"/>
    <w:rsid w:val="005A4CCE"/>
    <w:rsid w:val="005B646B"/>
    <w:rsid w:val="005E4062"/>
    <w:rsid w:val="005E4CA8"/>
    <w:rsid w:val="00601004"/>
    <w:rsid w:val="00602A6A"/>
    <w:rsid w:val="00604ED3"/>
    <w:rsid w:val="0061434C"/>
    <w:rsid w:val="00661FED"/>
    <w:rsid w:val="00670125"/>
    <w:rsid w:val="00675662"/>
    <w:rsid w:val="00675697"/>
    <w:rsid w:val="0068628C"/>
    <w:rsid w:val="0069220B"/>
    <w:rsid w:val="006A0408"/>
    <w:rsid w:val="006C6031"/>
    <w:rsid w:val="006D5C75"/>
    <w:rsid w:val="006D7FD0"/>
    <w:rsid w:val="00743292"/>
    <w:rsid w:val="00744700"/>
    <w:rsid w:val="00745F8B"/>
    <w:rsid w:val="00756027"/>
    <w:rsid w:val="0075784D"/>
    <w:rsid w:val="00774724"/>
    <w:rsid w:val="00796D13"/>
    <w:rsid w:val="007C47DF"/>
    <w:rsid w:val="007D0446"/>
    <w:rsid w:val="007D6477"/>
    <w:rsid w:val="007F7927"/>
    <w:rsid w:val="00810B81"/>
    <w:rsid w:val="0081425C"/>
    <w:rsid w:val="00824EDB"/>
    <w:rsid w:val="0082582B"/>
    <w:rsid w:val="0082785F"/>
    <w:rsid w:val="0083404C"/>
    <w:rsid w:val="00837A52"/>
    <w:rsid w:val="00841622"/>
    <w:rsid w:val="00853DA4"/>
    <w:rsid w:val="0085734B"/>
    <w:rsid w:val="00876085"/>
    <w:rsid w:val="008B6F6C"/>
    <w:rsid w:val="008C6467"/>
    <w:rsid w:val="0090226A"/>
    <w:rsid w:val="00911F4C"/>
    <w:rsid w:val="00916691"/>
    <w:rsid w:val="009258B5"/>
    <w:rsid w:val="009376A3"/>
    <w:rsid w:val="00940B0A"/>
    <w:rsid w:val="009451AE"/>
    <w:rsid w:val="009535C4"/>
    <w:rsid w:val="00957735"/>
    <w:rsid w:val="0096252B"/>
    <w:rsid w:val="009665BE"/>
    <w:rsid w:val="00977BB8"/>
    <w:rsid w:val="009825A5"/>
    <w:rsid w:val="0099195C"/>
    <w:rsid w:val="00997D36"/>
    <w:rsid w:val="009A3B4A"/>
    <w:rsid w:val="009A4EF8"/>
    <w:rsid w:val="009A71A2"/>
    <w:rsid w:val="009B1C51"/>
    <w:rsid w:val="009C00C8"/>
    <w:rsid w:val="009C32C1"/>
    <w:rsid w:val="009D6979"/>
    <w:rsid w:val="00A000D0"/>
    <w:rsid w:val="00A001F6"/>
    <w:rsid w:val="00A03D7E"/>
    <w:rsid w:val="00A21753"/>
    <w:rsid w:val="00A22599"/>
    <w:rsid w:val="00A31016"/>
    <w:rsid w:val="00A33573"/>
    <w:rsid w:val="00A626C1"/>
    <w:rsid w:val="00AB795A"/>
    <w:rsid w:val="00AC40B6"/>
    <w:rsid w:val="00AC52E4"/>
    <w:rsid w:val="00AD0315"/>
    <w:rsid w:val="00B02674"/>
    <w:rsid w:val="00B06B69"/>
    <w:rsid w:val="00B17703"/>
    <w:rsid w:val="00B22407"/>
    <w:rsid w:val="00B251CF"/>
    <w:rsid w:val="00B311E4"/>
    <w:rsid w:val="00B41C12"/>
    <w:rsid w:val="00B57DFF"/>
    <w:rsid w:val="00B62912"/>
    <w:rsid w:val="00B63071"/>
    <w:rsid w:val="00B71F4D"/>
    <w:rsid w:val="00B84E11"/>
    <w:rsid w:val="00B875E1"/>
    <w:rsid w:val="00B96AFF"/>
    <w:rsid w:val="00BA6A52"/>
    <w:rsid w:val="00BB0A4A"/>
    <w:rsid w:val="00BC6A61"/>
    <w:rsid w:val="00BC7012"/>
    <w:rsid w:val="00BD67D6"/>
    <w:rsid w:val="00BE273E"/>
    <w:rsid w:val="00BF3803"/>
    <w:rsid w:val="00BF5FAE"/>
    <w:rsid w:val="00C02799"/>
    <w:rsid w:val="00C11CF3"/>
    <w:rsid w:val="00C20116"/>
    <w:rsid w:val="00C67156"/>
    <w:rsid w:val="00C8367E"/>
    <w:rsid w:val="00C84E97"/>
    <w:rsid w:val="00C96F39"/>
    <w:rsid w:val="00CE3B19"/>
    <w:rsid w:val="00D032C0"/>
    <w:rsid w:val="00D11975"/>
    <w:rsid w:val="00D30EF9"/>
    <w:rsid w:val="00D31392"/>
    <w:rsid w:val="00D33023"/>
    <w:rsid w:val="00D45255"/>
    <w:rsid w:val="00D45BCD"/>
    <w:rsid w:val="00D47777"/>
    <w:rsid w:val="00D600D4"/>
    <w:rsid w:val="00D61BBF"/>
    <w:rsid w:val="00D70479"/>
    <w:rsid w:val="00D71151"/>
    <w:rsid w:val="00D77E4F"/>
    <w:rsid w:val="00D82D56"/>
    <w:rsid w:val="00DB501F"/>
    <w:rsid w:val="00DC046E"/>
    <w:rsid w:val="00DC3BA9"/>
    <w:rsid w:val="00DD5F95"/>
    <w:rsid w:val="00DE6735"/>
    <w:rsid w:val="00E60338"/>
    <w:rsid w:val="00E74653"/>
    <w:rsid w:val="00EC2C7F"/>
    <w:rsid w:val="00EC348C"/>
    <w:rsid w:val="00ED1C16"/>
    <w:rsid w:val="00ED469E"/>
    <w:rsid w:val="00ED6AE0"/>
    <w:rsid w:val="00EE0EBE"/>
    <w:rsid w:val="00EF03A3"/>
    <w:rsid w:val="00F1469E"/>
    <w:rsid w:val="00F26D13"/>
    <w:rsid w:val="00F338BD"/>
    <w:rsid w:val="00F35EC3"/>
    <w:rsid w:val="00F37CCC"/>
    <w:rsid w:val="00F42821"/>
    <w:rsid w:val="00F6435C"/>
    <w:rsid w:val="00F820E0"/>
    <w:rsid w:val="00F8289E"/>
    <w:rsid w:val="00F8781A"/>
    <w:rsid w:val="00F9311C"/>
    <w:rsid w:val="00FA3155"/>
    <w:rsid w:val="00FC41A9"/>
    <w:rsid w:val="00FE0408"/>
    <w:rsid w:val="00FE1A17"/>
    <w:rsid w:val="00FE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63F166"/>
  <w15:chartTrackingRefBased/>
  <w15:docId w15:val="{A8747CD9-B280-7C47-8119-3F2570C8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O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9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6979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runvoll Sandøy</dc:creator>
  <cp:keywords/>
  <dc:description/>
  <cp:lastModifiedBy>Lydia Brunvoll Sandøy</cp:lastModifiedBy>
  <cp:revision>3</cp:revision>
  <dcterms:created xsi:type="dcterms:W3CDTF">2025-02-15T13:31:00Z</dcterms:created>
  <dcterms:modified xsi:type="dcterms:W3CDTF">2025-02-15T13:33:00Z</dcterms:modified>
</cp:coreProperties>
</file>